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0065A5" w:rsidR="000035D5" w:rsidRDefault="000035D5">
                            <w:r>
                              <w:t xml:space="preserve">Reported on page number: </w:t>
                            </w:r>
                            <w:r w:rsidR="00C312E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0065A5" w:rsidR="000035D5" w:rsidRDefault="000035D5">
                      <w:r>
                        <w:t xml:space="preserve">Reported on page number: </w:t>
                      </w:r>
                      <w:r w:rsidR="00C312EE">
                        <w:t>5</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CAD891" w:rsidR="000035D5" w:rsidRDefault="000035D5" w:rsidP="000035D5">
                            <w:r>
                              <w:t xml:space="preserve">Reported on page number: </w:t>
                            </w:r>
                            <w:r w:rsidR="00C312E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6CAD891" w:rsidR="000035D5" w:rsidRDefault="000035D5" w:rsidP="000035D5">
                      <w:r>
                        <w:t xml:space="preserve">Reported on page number: </w:t>
                      </w:r>
                      <w:r w:rsidR="00C312E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43BA8A" w:rsidR="000035D5" w:rsidRDefault="00E6661C" w:rsidP="000035D5">
                            <w:r>
                              <w:t xml:space="preserve">Yes, </w:t>
                            </w:r>
                            <w:r w:rsidR="00066F8C">
                              <w:t xml:space="preserve">three authors live in the community where participants were recrui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F43BA8A" w:rsidR="000035D5" w:rsidRDefault="00E6661C" w:rsidP="000035D5">
                      <w:r>
                        <w:t xml:space="preserve">Yes, </w:t>
                      </w:r>
                      <w:r w:rsidR="00066F8C">
                        <w:t xml:space="preserve">three authors live in the community where participants were recrui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5442FF" w:rsidR="000035D5" w:rsidRDefault="008F346C" w:rsidP="000035D5">
                            <w:r>
                              <w:t xml:space="preserve">NA – </w:t>
                            </w:r>
                            <w:r w:rsidR="00F95A2F" w:rsidRPr="00F95A2F">
                              <w:t>The authors were part of the recruited community. This study did not require community-level consent; verbal informed consent was obtained from all individu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95442FF" w:rsidR="000035D5" w:rsidRDefault="008F346C" w:rsidP="000035D5">
                      <w:r>
                        <w:t xml:space="preserve">NA – </w:t>
                      </w:r>
                      <w:r w:rsidR="00F95A2F" w:rsidRPr="00F95A2F">
                        <w:t>The authors were part of the recruited community. This study did not require community-level consent; verbal informed consent was obtained from all individua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D679A9" w:rsidR="000035D5" w:rsidRDefault="008F346C" w:rsidP="000035D5">
                            <w:r>
                              <w:t>NA</w:t>
                            </w:r>
                            <w:r w:rsidR="00315383">
                              <w:t xml:space="preserve">- </w:t>
                            </w:r>
                            <w:r w:rsidR="00315383" w:rsidRPr="00315383">
                              <w:t>Members of the local community did not provide input on the aims, methodology, or anticipated outcomes of the research because the study was designed as a laboratory-based investigation involving individual amateur soccer players, not as a community-participatory research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CD679A9" w:rsidR="000035D5" w:rsidRDefault="008F346C" w:rsidP="000035D5">
                      <w:r>
                        <w:t>NA</w:t>
                      </w:r>
                      <w:r w:rsidR="00315383">
                        <w:t xml:space="preserve">- </w:t>
                      </w:r>
                      <w:r w:rsidR="00315383" w:rsidRPr="00315383">
                        <w:t>Members of the local community did not provide input on the aims, methodology, or anticipated outcomes of the research because the study was designed as a laboratory-based investigation involving individual amateur soccer players, not as a community-participatory research proje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E4402C" w14:textId="77777777" w:rsidR="00B42F0C" w:rsidRPr="00B42F0C" w:rsidRDefault="008F346C" w:rsidP="00B42F0C">
                            <w:pPr>
                              <w:rPr>
                                <w:lang w:val="tr-TR"/>
                              </w:rPr>
                            </w:pPr>
                            <w:r>
                              <w:t>NA</w:t>
                            </w:r>
                            <w:r w:rsidR="00B42F0C">
                              <w:t xml:space="preserve">- </w:t>
                            </w:r>
                            <w:r w:rsidR="00B42F0C" w:rsidRPr="00B42F0C">
                              <w:rPr>
                                <w:lang w:val="tr-TR"/>
                              </w:rPr>
                              <w:t>As the study did not involve engagement with the local community, this was not applicable. Verbal informed consent was obtained individually from participants in Turkish, using clear and accessible language to ensure understanding.</w:t>
                            </w:r>
                          </w:p>
                          <w:p w14:paraId="377E82B2" w14:textId="77777777" w:rsidR="00B42F0C" w:rsidRPr="00B42F0C" w:rsidRDefault="00B42F0C" w:rsidP="00B42F0C">
                            <w:pPr>
                              <w:rPr>
                                <w:lang w:val="tr-TR"/>
                              </w:rPr>
                            </w:pPr>
                            <w:r w:rsidRPr="00B42F0C">
                              <w:rPr>
                                <w:lang w:val="tr-TR"/>
                              </w:rPr>
                              <w:t>ChatGPT’ye sor</w:t>
                            </w:r>
                          </w:p>
                          <w:p w14:paraId="53B10E27" w14:textId="0B68AEA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8E4402C" w14:textId="77777777" w:rsidR="00B42F0C" w:rsidRPr="00B42F0C" w:rsidRDefault="008F346C" w:rsidP="00B42F0C">
                      <w:pPr>
                        <w:rPr>
                          <w:lang w:val="tr-TR"/>
                        </w:rPr>
                      </w:pPr>
                      <w:r>
                        <w:t>NA</w:t>
                      </w:r>
                      <w:r w:rsidR="00B42F0C">
                        <w:t xml:space="preserve">- </w:t>
                      </w:r>
                      <w:r w:rsidR="00B42F0C" w:rsidRPr="00B42F0C">
                        <w:rPr>
                          <w:lang w:val="tr-TR"/>
                        </w:rPr>
                        <w:t>As the study did not involve engagement with the local community, this was not applicable. Verbal informed consent was obtained individually from participants in Turkish, using clear and accessible language to ensure understanding.</w:t>
                      </w:r>
                    </w:p>
                    <w:p w14:paraId="377E82B2" w14:textId="77777777" w:rsidR="00B42F0C" w:rsidRPr="00B42F0C" w:rsidRDefault="00B42F0C" w:rsidP="00B42F0C">
                      <w:pPr>
                        <w:rPr>
                          <w:lang w:val="tr-TR"/>
                        </w:rPr>
                      </w:pPr>
                      <w:r w:rsidRPr="00B42F0C">
                        <w:rPr>
                          <w:lang w:val="tr-TR"/>
                        </w:rPr>
                        <w:t>ChatGPT’ye sor</w:t>
                      </w:r>
                    </w:p>
                    <w:p w14:paraId="53B10E27" w14:textId="0B68AEAC"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C53CBC" w:rsidR="000035D5" w:rsidRDefault="00D92B56" w:rsidP="000035D5">
                            <w:r w:rsidRPr="00D92B56">
                              <w:t>Yes, the findings will be shared in an understandable format with stakeholders. A summary of the results in Turkish will be shared directly with participants via the WhatsApp group they were part of during the study coord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2C53CBC" w:rsidR="000035D5" w:rsidRDefault="00D92B56" w:rsidP="000035D5">
                      <w:r w:rsidRPr="00D92B56">
                        <w:t>Yes, the findings will be shared in an understandable format with stakeholders. A summary of the results in Turkish will be shared directly with participants via the WhatsApp group they were part of during the study coordin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A58129" w:rsidR="000035D5" w:rsidRDefault="00124B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A58129" w:rsidR="000035D5" w:rsidRDefault="00124B94"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520C21" w:rsidR="000035D5" w:rsidRPr="00A133E4" w:rsidRDefault="00124B94" w:rsidP="000035D5">
                            <w:pPr>
                              <w:rPr>
                                <w:lang w:val="tr-TR"/>
                              </w:rPr>
                            </w:pPr>
                            <w:r>
                              <w:t>NA</w:t>
                            </w:r>
                            <w:r w:rsidR="00A133E4">
                              <w:t xml:space="preserve">- </w:t>
                            </w:r>
                            <w:r w:rsidR="00A133E4" w:rsidRPr="00A133E4">
                              <w:rPr>
                                <w:lang w:val="tr-TR"/>
                              </w:rPr>
                              <w:t>No materials used in this study were imported or exported; therefore, no permits were required or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520C21" w:rsidR="000035D5" w:rsidRPr="00A133E4" w:rsidRDefault="00124B94" w:rsidP="000035D5">
                      <w:pPr>
                        <w:rPr>
                          <w:lang w:val="tr-TR"/>
                        </w:rPr>
                      </w:pPr>
                      <w:r>
                        <w:t>NA</w:t>
                      </w:r>
                      <w:r w:rsidR="00A133E4">
                        <w:t xml:space="preserve">- </w:t>
                      </w:r>
                      <w:r w:rsidR="00A133E4" w:rsidRPr="00A133E4">
                        <w:rPr>
                          <w:lang w:val="tr-TR"/>
                        </w:rPr>
                        <w:t>No materials used in this study were imported or exported; therefore, no permits were required or obtain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92B834" w:rsidR="000035D5" w:rsidRPr="0022286E" w:rsidRDefault="00124B94" w:rsidP="000035D5">
                            <w:pPr>
                              <w:rPr>
                                <w:lang w:val="tr-TR"/>
                              </w:rPr>
                            </w:pPr>
                            <w:r>
                              <w:t>NA</w:t>
                            </w:r>
                            <w:r w:rsidR="0022286E">
                              <w:t xml:space="preserve">- </w:t>
                            </w:r>
                            <w:r w:rsidR="0022286E" w:rsidRPr="0022286E">
                              <w:rPr>
                                <w:lang w:val="tr-TR"/>
                              </w:rPr>
                              <w:t>No archival specimens were used in this study; therefore, no permits or acquisition records were required or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392B834" w:rsidR="000035D5" w:rsidRPr="0022286E" w:rsidRDefault="00124B94" w:rsidP="000035D5">
                      <w:pPr>
                        <w:rPr>
                          <w:lang w:val="tr-TR"/>
                        </w:rPr>
                      </w:pPr>
                      <w:r>
                        <w:t>NA</w:t>
                      </w:r>
                      <w:r w:rsidR="0022286E">
                        <w:t xml:space="preserve">- </w:t>
                      </w:r>
                      <w:r w:rsidR="0022286E" w:rsidRPr="0022286E">
                        <w:rPr>
                          <w:lang w:val="tr-TR"/>
                        </w:rPr>
                        <w:t>No archival specimens were used in this study; therefore, no permits or acquisition records were required or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7B96E2" w:rsidR="000035D5" w:rsidRDefault="00124B94" w:rsidP="000035D5">
                            <w:r>
                              <w:t>NA</w:t>
                            </w:r>
                            <w:r w:rsidR="0022286E">
                              <w:t xml:space="preserve">- </w:t>
                            </w:r>
                            <w:r w:rsidR="0022286E" w:rsidRPr="0022286E">
                              <w:t>This study did not involve the collection of culturally significant materials, archaeological excavations, or specimen collection</w:t>
                            </w:r>
                            <w:r w:rsidR="0022286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17B96E2" w:rsidR="000035D5" w:rsidRDefault="00124B94" w:rsidP="000035D5">
                      <w:r>
                        <w:t>NA</w:t>
                      </w:r>
                      <w:r w:rsidR="0022286E">
                        <w:t xml:space="preserve">- </w:t>
                      </w:r>
                      <w:r w:rsidR="0022286E" w:rsidRPr="0022286E">
                        <w:t>This study did not involve the collection of culturally significant materials, archaeological excavations, or specimen collection</w:t>
                      </w:r>
                      <w:r w:rsidR="0022286E">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6A5E3E" w:rsidR="000035D5" w:rsidRDefault="00124B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26A5E3E" w:rsidR="000035D5" w:rsidRDefault="00124B9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24B94" w:rsidRPr="00F57A3B" w:rsidRDefault="00124B94">
      <w:pPr>
        <w:rPr>
          <w:rFonts w:ascii="Arial" w:hAnsi="Arial" w:cs="Arial"/>
        </w:rPr>
      </w:pPr>
    </w:p>
    <w:sectPr w:rsidR="00124B94"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CF12C" w14:textId="77777777" w:rsidR="00CC7F4B" w:rsidRDefault="00CC7F4B" w:rsidP="00F57A3B">
      <w:r>
        <w:separator/>
      </w:r>
    </w:p>
  </w:endnote>
  <w:endnote w:type="continuationSeparator" w:id="0">
    <w:p w14:paraId="62D037D1" w14:textId="77777777" w:rsidR="00CC7F4B" w:rsidRDefault="00CC7F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769AA" w14:textId="77777777" w:rsidR="00CC7F4B" w:rsidRDefault="00CC7F4B" w:rsidP="00F57A3B">
      <w:r>
        <w:separator/>
      </w:r>
    </w:p>
  </w:footnote>
  <w:footnote w:type="continuationSeparator" w:id="0">
    <w:p w14:paraId="0184743A" w14:textId="77777777" w:rsidR="00CC7F4B" w:rsidRDefault="00CC7F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B01"/>
    <w:rsid w:val="00066F8C"/>
    <w:rsid w:val="000F365D"/>
    <w:rsid w:val="00116E71"/>
    <w:rsid w:val="00124B94"/>
    <w:rsid w:val="0022286E"/>
    <w:rsid w:val="00315383"/>
    <w:rsid w:val="00335779"/>
    <w:rsid w:val="004A7A57"/>
    <w:rsid w:val="004C71C4"/>
    <w:rsid w:val="00515BC0"/>
    <w:rsid w:val="00541C18"/>
    <w:rsid w:val="00580384"/>
    <w:rsid w:val="005831D0"/>
    <w:rsid w:val="0069423E"/>
    <w:rsid w:val="006F5F45"/>
    <w:rsid w:val="007B634C"/>
    <w:rsid w:val="00831ADE"/>
    <w:rsid w:val="00841F25"/>
    <w:rsid w:val="008F346C"/>
    <w:rsid w:val="009364D9"/>
    <w:rsid w:val="00A133E4"/>
    <w:rsid w:val="00A43F5B"/>
    <w:rsid w:val="00A961CD"/>
    <w:rsid w:val="00AD410C"/>
    <w:rsid w:val="00B42F0C"/>
    <w:rsid w:val="00BD19EC"/>
    <w:rsid w:val="00C312EE"/>
    <w:rsid w:val="00CC7F4B"/>
    <w:rsid w:val="00D92B56"/>
    <w:rsid w:val="00DD3933"/>
    <w:rsid w:val="00E004E6"/>
    <w:rsid w:val="00E6661C"/>
    <w:rsid w:val="00E7371D"/>
    <w:rsid w:val="00E976A3"/>
    <w:rsid w:val="00F02947"/>
    <w:rsid w:val="00F57A3B"/>
    <w:rsid w:val="00F64ACF"/>
    <w:rsid w:val="00F95A2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B42F0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F9B649A560BD4E9114194B38115A29" ma:contentTypeVersion="18" ma:contentTypeDescription="Create a new document." ma:contentTypeScope="" ma:versionID="ec8b6243ba2090a940b36e1459dbf7dd">
  <xsd:schema xmlns:xsd="http://www.w3.org/2001/XMLSchema" xmlns:xs="http://www.w3.org/2001/XMLSchema" xmlns:p="http://schemas.microsoft.com/office/2006/metadata/properties" xmlns:ns3="b88e4d30-2c28-42b6-b46c-c6ab7b2a11d6" xmlns:ns4="d1a74488-4bfb-4d19-98c2-510491b7c966" targetNamespace="http://schemas.microsoft.com/office/2006/metadata/properties" ma:root="true" ma:fieldsID="d96b5f7ffde658cadef3fad62ae67f5f" ns3:_="" ns4:_="">
    <xsd:import namespace="b88e4d30-2c28-42b6-b46c-c6ab7b2a11d6"/>
    <xsd:import namespace="d1a74488-4bfb-4d19-98c2-510491b7c96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8e4d30-2c28-42b6-b46c-c6ab7b2a11d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Location" ma:index="16" nillable="true" ma:displayName="Location" ma:descrip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a74488-4bfb-4d19-98c2-510491b7c966"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88e4d30-2c28-42b6-b46c-c6ab7b2a11d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7D120-660C-409A-96F7-18D73D2A85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8e4d30-2c28-42b6-b46c-c6ab7b2a11d6"/>
    <ds:schemaRef ds:uri="d1a74488-4bfb-4d19-98c2-510491b7c9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0FE9DF-670E-49DD-8244-0EACA74609CF}">
  <ds:schemaRefs>
    <ds:schemaRef ds:uri="http://schemas.microsoft.com/sharepoint/v3/contenttype/forms"/>
  </ds:schemaRefs>
</ds:datastoreItem>
</file>

<file path=customXml/itemProps3.xml><?xml version="1.0" encoding="utf-8"?>
<ds:datastoreItem xmlns:ds="http://schemas.openxmlformats.org/officeDocument/2006/customXml" ds:itemID="{94AE45EF-618E-416F-B00E-8580014E2BF1}">
  <ds:schemaRefs>
    <ds:schemaRef ds:uri="http://schemas.microsoft.com/office/2006/metadata/properties"/>
    <ds:schemaRef ds:uri="http://schemas.microsoft.com/office/infopath/2007/PartnerControls"/>
    <ds:schemaRef ds:uri="b88e4d30-2c28-42b6-b46c-c6ab7b2a11d6"/>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a Relph</cp:lastModifiedBy>
  <cp:revision>2</cp:revision>
  <dcterms:created xsi:type="dcterms:W3CDTF">2025-07-31T10:52:00Z</dcterms:created>
  <dcterms:modified xsi:type="dcterms:W3CDTF">2025-07-3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F9B649A560BD4E9114194B38115A29</vt:lpwstr>
  </property>
</Properties>
</file>